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1D941" w14:textId="0B3D0E3B"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F76B15">
        <w:rPr>
          <w:sz w:val="24"/>
        </w:rPr>
        <w:t>S1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14:paraId="07366A8C" w14:textId="77777777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4986F73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6F86AA3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31FE394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96A820D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0C0C08" w14:textId="77777777"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073FB1" w:rsidRPr="00287C48" w14:paraId="3E6B769B" w14:textId="77777777" w:rsidTr="00156266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</w:tcPr>
          <w:p w14:paraId="4DA235F4" w14:textId="567EE11A" w:rsidR="00073FB1" w:rsidRPr="00073FB1" w:rsidRDefault="00073FB1" w:rsidP="00073FB1">
            <w:pPr>
              <w:jc w:val="center"/>
              <w:rPr>
                <w:sz w:val="24"/>
              </w:rPr>
            </w:pPr>
            <w:r w:rsidRPr="00073FB1">
              <w:rPr>
                <w:sz w:val="24"/>
              </w:rPr>
              <w:t>CDKL3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62FCBB36" w14:textId="2F06698B" w:rsidR="00073FB1" w:rsidRPr="00073FB1" w:rsidRDefault="00073FB1" w:rsidP="00073FB1">
            <w:pPr>
              <w:jc w:val="center"/>
              <w:rPr>
                <w:sz w:val="24"/>
              </w:rPr>
            </w:pPr>
            <w:r w:rsidRPr="00073FB1"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14A70433" w14:textId="240BC314" w:rsidR="00073FB1" w:rsidRPr="00073FB1" w:rsidRDefault="00073FB1" w:rsidP="00073FB1">
            <w:pPr>
              <w:jc w:val="center"/>
              <w:rPr>
                <w:sz w:val="24"/>
              </w:rPr>
            </w:pPr>
            <w:r w:rsidRPr="00073FB1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6658DC7C" w14:textId="724797FA" w:rsidR="00073FB1" w:rsidRPr="00073FB1" w:rsidRDefault="00073FB1" w:rsidP="00073FB1">
            <w:pPr>
              <w:jc w:val="center"/>
              <w:rPr>
                <w:sz w:val="24"/>
              </w:rPr>
            </w:pPr>
            <w:proofErr w:type="spellStart"/>
            <w:r w:rsidRPr="00073FB1">
              <w:rPr>
                <w:sz w:val="24"/>
              </w:rPr>
              <w:t>Bioss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7A0F7795" w14:textId="3F9E3720" w:rsidR="00073FB1" w:rsidRPr="00073FB1" w:rsidRDefault="00073FB1" w:rsidP="00073FB1">
            <w:pPr>
              <w:jc w:val="center"/>
              <w:rPr>
                <w:sz w:val="24"/>
              </w:rPr>
            </w:pPr>
            <w:r w:rsidRPr="00073FB1">
              <w:rPr>
                <w:sz w:val="24"/>
              </w:rPr>
              <w:t>bs-5747r</w:t>
            </w:r>
          </w:p>
        </w:tc>
      </w:tr>
      <w:tr w:rsidR="00073FB1" w:rsidRPr="00287C48" w14:paraId="7B98A77B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3BB1EC4E" w14:textId="5C8E7C48" w:rsidR="00073FB1" w:rsidRPr="00073FB1" w:rsidRDefault="00073FB1" w:rsidP="00073FB1">
            <w:pPr>
              <w:jc w:val="center"/>
              <w:rPr>
                <w:sz w:val="24"/>
              </w:rPr>
            </w:pPr>
            <w:r w:rsidRPr="00073FB1">
              <w:rPr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 w14:paraId="33C33791" w14:textId="33B59048" w:rsidR="00073FB1" w:rsidRPr="00073FB1" w:rsidRDefault="00073FB1" w:rsidP="00073FB1">
            <w:pPr>
              <w:jc w:val="center"/>
              <w:rPr>
                <w:sz w:val="24"/>
              </w:rPr>
            </w:pPr>
            <w:r w:rsidRPr="00073FB1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14:paraId="6337773C" w14:textId="576CE2D6" w:rsidR="00073FB1" w:rsidRPr="00073FB1" w:rsidRDefault="00073FB1" w:rsidP="00073FB1">
            <w:pPr>
              <w:jc w:val="center"/>
              <w:rPr>
                <w:sz w:val="24"/>
              </w:rPr>
            </w:pPr>
            <w:r w:rsidRPr="00073FB1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61E63686" w14:textId="07470CEE" w:rsidR="00073FB1" w:rsidRPr="00073FB1" w:rsidRDefault="00073FB1" w:rsidP="00073FB1">
            <w:pPr>
              <w:jc w:val="center"/>
              <w:rPr>
                <w:sz w:val="24"/>
              </w:rPr>
            </w:pPr>
            <w:proofErr w:type="spellStart"/>
            <w:r w:rsidRPr="00073FB1">
              <w:rPr>
                <w:sz w:val="24"/>
              </w:rPr>
              <w:t>Bioworld</w:t>
            </w:r>
            <w:proofErr w:type="spellEnd"/>
          </w:p>
        </w:tc>
        <w:tc>
          <w:tcPr>
            <w:tcW w:w="1695" w:type="dxa"/>
            <w:vAlign w:val="center"/>
          </w:tcPr>
          <w:p w14:paraId="57C6AAF0" w14:textId="4BC7AA20" w:rsidR="00073FB1" w:rsidRPr="00073FB1" w:rsidRDefault="00073FB1" w:rsidP="00073FB1">
            <w:pPr>
              <w:jc w:val="center"/>
              <w:rPr>
                <w:sz w:val="24"/>
              </w:rPr>
            </w:pPr>
            <w:r w:rsidRPr="00073FB1">
              <w:rPr>
                <w:sz w:val="24"/>
              </w:rPr>
              <w:t>AP0063</w:t>
            </w:r>
          </w:p>
        </w:tc>
      </w:tr>
      <w:tr w:rsidR="00AA6A04" w:rsidRPr="00287C48" w14:paraId="23C265F8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7FD5318F" w14:textId="03365984" w:rsidR="00AA6A04" w:rsidRPr="00073FB1" w:rsidRDefault="00AA6A04" w:rsidP="00AA6A04">
            <w:pPr>
              <w:jc w:val="center"/>
              <w:rPr>
                <w:sz w:val="24"/>
              </w:rPr>
            </w:pPr>
            <w:r w:rsidRPr="00AA6A04">
              <w:rPr>
                <w:sz w:val="24"/>
              </w:rPr>
              <w:t>CDKL3 (co-IP)</w:t>
            </w:r>
          </w:p>
        </w:tc>
        <w:tc>
          <w:tcPr>
            <w:tcW w:w="1694" w:type="dxa"/>
            <w:vAlign w:val="center"/>
          </w:tcPr>
          <w:p w14:paraId="30DB27BF" w14:textId="7E1FC126" w:rsidR="00AA6A04" w:rsidRPr="00073FB1" w:rsidRDefault="00AA6A04" w:rsidP="00AA6A04">
            <w:pPr>
              <w:jc w:val="center"/>
              <w:rPr>
                <w:sz w:val="24"/>
              </w:rPr>
            </w:pPr>
            <w:r w:rsidRPr="00AA6A04">
              <w:rPr>
                <w:sz w:val="24"/>
              </w:rPr>
              <w:t>1:2000</w:t>
            </w:r>
          </w:p>
        </w:tc>
        <w:tc>
          <w:tcPr>
            <w:tcW w:w="1695" w:type="dxa"/>
            <w:vAlign w:val="center"/>
          </w:tcPr>
          <w:p w14:paraId="62909A55" w14:textId="2341DB26" w:rsidR="00AA6A04" w:rsidRPr="00073FB1" w:rsidRDefault="00AA6A04" w:rsidP="00AA6A04">
            <w:pPr>
              <w:jc w:val="center"/>
              <w:rPr>
                <w:sz w:val="24"/>
              </w:rPr>
            </w:pPr>
            <w:r w:rsidRPr="00AA6A04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607DA7D0" w14:textId="3080FC86" w:rsidR="00AA6A04" w:rsidRPr="00073FB1" w:rsidRDefault="00AA6A04" w:rsidP="00AA6A04">
            <w:pPr>
              <w:jc w:val="center"/>
              <w:rPr>
                <w:sz w:val="24"/>
              </w:rPr>
            </w:pPr>
            <w:r w:rsidRPr="00AA6A04">
              <w:rPr>
                <w:sz w:val="24"/>
              </w:rPr>
              <w:t>Thermo</w:t>
            </w:r>
          </w:p>
        </w:tc>
        <w:tc>
          <w:tcPr>
            <w:tcW w:w="1695" w:type="dxa"/>
            <w:vAlign w:val="center"/>
          </w:tcPr>
          <w:p w14:paraId="4F9BB6D8" w14:textId="5F64719A" w:rsidR="00AA6A04" w:rsidRPr="00073FB1" w:rsidRDefault="00AA6A04" w:rsidP="00AA6A04">
            <w:pPr>
              <w:jc w:val="center"/>
              <w:rPr>
                <w:sz w:val="24"/>
              </w:rPr>
            </w:pPr>
            <w:r w:rsidRPr="00AA6A04">
              <w:rPr>
                <w:sz w:val="24"/>
              </w:rPr>
              <w:t>PA5-72267</w:t>
            </w:r>
          </w:p>
        </w:tc>
      </w:tr>
      <w:tr w:rsidR="00AA6A04" w:rsidRPr="00287C48" w14:paraId="7022888B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5D8226A5" w14:textId="0CA2BCDB" w:rsidR="00AA6A04" w:rsidRPr="00073FB1" w:rsidRDefault="00AA6A04" w:rsidP="00AA6A04">
            <w:pPr>
              <w:jc w:val="center"/>
              <w:rPr>
                <w:sz w:val="24"/>
              </w:rPr>
            </w:pPr>
            <w:r w:rsidRPr="00AA6A04">
              <w:rPr>
                <w:sz w:val="24"/>
              </w:rPr>
              <w:t>CBL</w:t>
            </w:r>
          </w:p>
        </w:tc>
        <w:tc>
          <w:tcPr>
            <w:tcW w:w="1694" w:type="dxa"/>
            <w:vAlign w:val="center"/>
          </w:tcPr>
          <w:p w14:paraId="65117E8D" w14:textId="61C93567" w:rsidR="00AA6A04" w:rsidRPr="00073FB1" w:rsidRDefault="00AA6A04" w:rsidP="00AA6A04">
            <w:pPr>
              <w:jc w:val="center"/>
              <w:rPr>
                <w:sz w:val="24"/>
              </w:rPr>
            </w:pPr>
            <w:r w:rsidRPr="00AA6A04">
              <w:rPr>
                <w:sz w:val="24"/>
              </w:rPr>
              <w:t>1:50/1:2000</w:t>
            </w:r>
          </w:p>
        </w:tc>
        <w:tc>
          <w:tcPr>
            <w:tcW w:w="1695" w:type="dxa"/>
            <w:vAlign w:val="center"/>
          </w:tcPr>
          <w:p w14:paraId="6B30D5AA" w14:textId="7F1292A5" w:rsidR="00AA6A04" w:rsidRPr="00073FB1" w:rsidRDefault="00AA6A04" w:rsidP="00AA6A04">
            <w:pPr>
              <w:jc w:val="center"/>
              <w:rPr>
                <w:sz w:val="24"/>
              </w:rPr>
            </w:pPr>
            <w:r w:rsidRPr="00AA6A04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4B81D0EB" w14:textId="0690C92B" w:rsidR="00AA6A04" w:rsidRPr="00073FB1" w:rsidRDefault="00AA6A04" w:rsidP="00AA6A04">
            <w:pPr>
              <w:jc w:val="center"/>
              <w:rPr>
                <w:sz w:val="24"/>
              </w:rPr>
            </w:pPr>
            <w:proofErr w:type="spellStart"/>
            <w:r w:rsidRPr="00AA6A04">
              <w:rPr>
                <w:sz w:val="24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4E38B271" w14:textId="7B822898" w:rsidR="00AA6A04" w:rsidRPr="00073FB1" w:rsidRDefault="00AA6A04" w:rsidP="00AA6A04">
            <w:pPr>
              <w:jc w:val="center"/>
              <w:rPr>
                <w:sz w:val="24"/>
              </w:rPr>
            </w:pPr>
            <w:r w:rsidRPr="00AA6A04">
              <w:rPr>
                <w:sz w:val="24"/>
              </w:rPr>
              <w:t>25818-1-AP</w:t>
            </w:r>
          </w:p>
        </w:tc>
      </w:tr>
      <w:tr w:rsidR="005E4E90" w:rsidRPr="00287C48" w14:paraId="596D13FC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2EF98027" w14:textId="0C828E1B" w:rsidR="005E4E90" w:rsidRPr="00073FB1" w:rsidRDefault="005E4E90" w:rsidP="005E4E90">
            <w:pPr>
              <w:jc w:val="center"/>
              <w:rPr>
                <w:sz w:val="24"/>
              </w:rPr>
            </w:pPr>
            <w:bookmarkStart w:id="0" w:name="OLE_LINK2"/>
            <w:r w:rsidRPr="005E4E90">
              <w:rPr>
                <w:sz w:val="24"/>
              </w:rPr>
              <w:t>HSP27</w:t>
            </w:r>
            <w:bookmarkEnd w:id="0"/>
          </w:p>
        </w:tc>
        <w:tc>
          <w:tcPr>
            <w:tcW w:w="1694" w:type="dxa"/>
            <w:vAlign w:val="center"/>
          </w:tcPr>
          <w:p w14:paraId="34B6207A" w14:textId="54A4D5E4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4A08A6A9" w14:textId="52AE7314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48EE8007" w14:textId="0981ABA6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sz w:val="24"/>
              </w:rPr>
              <w:t>A</w:t>
            </w:r>
            <w:r w:rsidRPr="005E4E90">
              <w:rPr>
                <w:rFonts w:hint="eastAsia"/>
                <w:sz w:val="24"/>
              </w:rPr>
              <w:t>bcam</w:t>
            </w:r>
          </w:p>
        </w:tc>
        <w:tc>
          <w:tcPr>
            <w:tcW w:w="1695" w:type="dxa"/>
            <w:vAlign w:val="center"/>
          </w:tcPr>
          <w:p w14:paraId="00B27632" w14:textId="4EA2A990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sz w:val="24"/>
              </w:rPr>
              <w:t>ab109376</w:t>
            </w:r>
          </w:p>
        </w:tc>
      </w:tr>
      <w:tr w:rsidR="005E4E90" w:rsidRPr="00287C48" w14:paraId="0DBD918A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2371375A" w14:textId="52EEAC35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sz w:val="24"/>
              </w:rPr>
              <w:t>Bcl-2</w:t>
            </w:r>
          </w:p>
        </w:tc>
        <w:tc>
          <w:tcPr>
            <w:tcW w:w="1694" w:type="dxa"/>
            <w:vAlign w:val="center"/>
          </w:tcPr>
          <w:p w14:paraId="49654EEA" w14:textId="514FE43C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14:paraId="4E91389B" w14:textId="00F3B35C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343564BB" w14:textId="20347092" w:rsidR="005E4E90" w:rsidRPr="00073FB1" w:rsidRDefault="005E4E90" w:rsidP="005E4E90">
            <w:pPr>
              <w:jc w:val="center"/>
              <w:rPr>
                <w:sz w:val="24"/>
              </w:rPr>
            </w:pPr>
            <w:proofErr w:type="spellStart"/>
            <w:r w:rsidRPr="005E4E90">
              <w:rPr>
                <w:sz w:val="24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7F662C47" w14:textId="16CF4199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sz w:val="24"/>
              </w:rPr>
              <w:t>12789-1-AP</w:t>
            </w:r>
          </w:p>
        </w:tc>
      </w:tr>
      <w:tr w:rsidR="005E4E90" w:rsidRPr="00287C48" w14:paraId="1B59612E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71239BE5" w14:textId="29514D3D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sz w:val="24"/>
              </w:rPr>
              <w:t>Caspase-3</w:t>
            </w:r>
          </w:p>
        </w:tc>
        <w:tc>
          <w:tcPr>
            <w:tcW w:w="1694" w:type="dxa"/>
            <w:vAlign w:val="center"/>
          </w:tcPr>
          <w:p w14:paraId="7E209E24" w14:textId="28143E2C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sz w:val="24"/>
              </w:rPr>
              <w:t>1:2000</w:t>
            </w:r>
          </w:p>
        </w:tc>
        <w:tc>
          <w:tcPr>
            <w:tcW w:w="1695" w:type="dxa"/>
            <w:vAlign w:val="center"/>
          </w:tcPr>
          <w:p w14:paraId="445FD851" w14:textId="2BA1E6EE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2BFA8467" w14:textId="7D24F87C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sz w:val="24"/>
              </w:rPr>
              <w:t>A</w:t>
            </w:r>
            <w:r w:rsidRPr="005E4E90">
              <w:rPr>
                <w:rFonts w:hint="eastAsia"/>
                <w:sz w:val="24"/>
              </w:rPr>
              <w:t>bcam</w:t>
            </w:r>
          </w:p>
        </w:tc>
        <w:tc>
          <w:tcPr>
            <w:tcW w:w="1695" w:type="dxa"/>
            <w:vAlign w:val="center"/>
          </w:tcPr>
          <w:p w14:paraId="44B62940" w14:textId="0E5DA233" w:rsidR="005E4E90" w:rsidRPr="00073FB1" w:rsidRDefault="005E4E90" w:rsidP="005E4E90">
            <w:pPr>
              <w:jc w:val="center"/>
              <w:rPr>
                <w:sz w:val="24"/>
              </w:rPr>
            </w:pPr>
            <w:r w:rsidRPr="005E4E90">
              <w:rPr>
                <w:sz w:val="24"/>
              </w:rPr>
              <w:t>ab32351</w:t>
            </w:r>
          </w:p>
        </w:tc>
      </w:tr>
      <w:tr w:rsidR="00D555AA" w:rsidRPr="00287C48" w14:paraId="50238931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2A5E01E9" w14:textId="48403153" w:rsidR="00D555AA" w:rsidRPr="009751C8" w:rsidRDefault="00D555AA" w:rsidP="00D555AA">
            <w:pPr>
              <w:jc w:val="center"/>
              <w:rPr>
                <w:sz w:val="24"/>
              </w:rPr>
            </w:pPr>
            <w:bookmarkStart w:id="1" w:name="OLE_LINK3"/>
            <w:r w:rsidRPr="00D555AA">
              <w:rPr>
                <w:sz w:val="24"/>
              </w:rPr>
              <w:t>ATF4</w:t>
            </w:r>
            <w:bookmarkEnd w:id="1"/>
          </w:p>
        </w:tc>
        <w:tc>
          <w:tcPr>
            <w:tcW w:w="1694" w:type="dxa"/>
            <w:vAlign w:val="center"/>
          </w:tcPr>
          <w:p w14:paraId="737C1498" w14:textId="39AC0106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1:500</w:t>
            </w:r>
          </w:p>
        </w:tc>
        <w:tc>
          <w:tcPr>
            <w:tcW w:w="1695" w:type="dxa"/>
            <w:vAlign w:val="center"/>
          </w:tcPr>
          <w:p w14:paraId="7A2EF9F6" w14:textId="16B00DF6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77383E30" w14:textId="7B14547B" w:rsidR="00D555AA" w:rsidRPr="009751C8" w:rsidRDefault="00D555AA" w:rsidP="00D555AA">
            <w:pPr>
              <w:jc w:val="center"/>
              <w:rPr>
                <w:sz w:val="24"/>
              </w:rPr>
            </w:pPr>
            <w:proofErr w:type="spellStart"/>
            <w:r w:rsidRPr="00D555AA">
              <w:rPr>
                <w:sz w:val="24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43B69FF6" w14:textId="55F9E2C6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10835-1-AP</w:t>
            </w:r>
          </w:p>
        </w:tc>
      </w:tr>
      <w:tr w:rsidR="00D555AA" w:rsidRPr="00287C48" w14:paraId="7E3B24C8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4D8D4B50" w14:textId="254098F1" w:rsidR="00D555AA" w:rsidRPr="009751C8" w:rsidRDefault="00D555AA" w:rsidP="00D555AA">
            <w:pPr>
              <w:jc w:val="center"/>
              <w:rPr>
                <w:sz w:val="24"/>
              </w:rPr>
            </w:pPr>
            <w:bookmarkStart w:id="2" w:name="OLE_LINK4"/>
            <w:r w:rsidRPr="00D555AA">
              <w:rPr>
                <w:sz w:val="24"/>
              </w:rPr>
              <w:t>FOS</w:t>
            </w:r>
            <w:bookmarkEnd w:id="2"/>
          </w:p>
        </w:tc>
        <w:tc>
          <w:tcPr>
            <w:tcW w:w="1694" w:type="dxa"/>
            <w:vAlign w:val="center"/>
          </w:tcPr>
          <w:p w14:paraId="408F0B0A" w14:textId="6E7DBBF0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4AA74357" w14:textId="689FE99C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0DCF501A" w14:textId="59D1F696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6540B3B5" w14:textId="66EDCE6D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2250S</w:t>
            </w:r>
          </w:p>
        </w:tc>
      </w:tr>
      <w:tr w:rsidR="00D555AA" w:rsidRPr="00287C48" w14:paraId="37A07684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7E52FB0F" w14:textId="7BA7EF5F" w:rsidR="00D555AA" w:rsidRPr="009751C8" w:rsidRDefault="00D555AA" w:rsidP="00D555AA">
            <w:pPr>
              <w:jc w:val="center"/>
              <w:rPr>
                <w:sz w:val="24"/>
              </w:rPr>
            </w:pPr>
            <w:bookmarkStart w:id="3" w:name="OLE_LINK5"/>
            <w:r w:rsidRPr="00D555AA">
              <w:rPr>
                <w:sz w:val="24"/>
              </w:rPr>
              <w:t>NRAS</w:t>
            </w:r>
            <w:bookmarkEnd w:id="3"/>
          </w:p>
        </w:tc>
        <w:tc>
          <w:tcPr>
            <w:tcW w:w="1694" w:type="dxa"/>
            <w:vAlign w:val="center"/>
          </w:tcPr>
          <w:p w14:paraId="50765B9E" w14:textId="4C15280E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1:500</w:t>
            </w:r>
          </w:p>
        </w:tc>
        <w:tc>
          <w:tcPr>
            <w:tcW w:w="1695" w:type="dxa"/>
            <w:vAlign w:val="center"/>
          </w:tcPr>
          <w:p w14:paraId="67A5AF43" w14:textId="62AE6F9C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5A4188A3" w14:textId="58FC9B4C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1F23B341" w14:textId="6DDE9477" w:rsidR="00D555AA" w:rsidRPr="009751C8" w:rsidRDefault="00D555AA" w:rsidP="00D555AA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ab154291</w:t>
            </w:r>
          </w:p>
        </w:tc>
      </w:tr>
      <w:tr w:rsidR="00165E91" w:rsidRPr="00287C48" w14:paraId="7C040B91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68B85093" w14:textId="3FB9F7EF" w:rsidR="00165E91" w:rsidRPr="00D555AA" w:rsidRDefault="00165E91" w:rsidP="00165E91">
            <w:pPr>
              <w:jc w:val="center"/>
              <w:rPr>
                <w:sz w:val="24"/>
              </w:rPr>
            </w:pPr>
            <w:bookmarkStart w:id="4" w:name="OLE_LINK6"/>
            <w:r w:rsidRPr="00D555AA">
              <w:rPr>
                <w:sz w:val="24"/>
              </w:rPr>
              <w:t>PIK3CB</w:t>
            </w:r>
            <w:bookmarkEnd w:id="4"/>
          </w:p>
        </w:tc>
        <w:tc>
          <w:tcPr>
            <w:tcW w:w="1694" w:type="dxa"/>
            <w:vAlign w:val="center"/>
          </w:tcPr>
          <w:p w14:paraId="01F80DDE" w14:textId="5C695CD2" w:rsidR="00165E91" w:rsidRPr="00D555AA" w:rsidRDefault="00165E91" w:rsidP="00165E91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2438B7CB" w14:textId="511ACBB0" w:rsidR="00165E91" w:rsidRPr="00D555AA" w:rsidRDefault="00165E91" w:rsidP="00165E91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Mouse</w:t>
            </w:r>
          </w:p>
        </w:tc>
        <w:tc>
          <w:tcPr>
            <w:tcW w:w="1694" w:type="dxa"/>
            <w:vAlign w:val="center"/>
          </w:tcPr>
          <w:p w14:paraId="2EEFBECA" w14:textId="0C051241" w:rsidR="00165E91" w:rsidRPr="00D555AA" w:rsidRDefault="00165E91" w:rsidP="00165E91">
            <w:pPr>
              <w:jc w:val="center"/>
              <w:rPr>
                <w:sz w:val="24"/>
              </w:rPr>
            </w:pPr>
            <w:proofErr w:type="spellStart"/>
            <w:r w:rsidRPr="00D555AA">
              <w:rPr>
                <w:sz w:val="24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3E772645" w14:textId="399A0FFF" w:rsidR="00165E91" w:rsidRPr="00D555AA" w:rsidRDefault="00165E91" w:rsidP="00165E91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67121-1-Ig</w:t>
            </w:r>
          </w:p>
        </w:tc>
      </w:tr>
      <w:tr w:rsidR="00165E91" w:rsidRPr="00287C48" w14:paraId="09971924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21EF7EBF" w14:textId="66646EF2" w:rsidR="00165E91" w:rsidRPr="009751C8" w:rsidRDefault="00165E91" w:rsidP="00165E91">
            <w:pPr>
              <w:jc w:val="center"/>
              <w:rPr>
                <w:sz w:val="24"/>
              </w:rPr>
            </w:pPr>
            <w:bookmarkStart w:id="5" w:name="OLE_LINK7"/>
            <w:r w:rsidRPr="00D555AA">
              <w:rPr>
                <w:sz w:val="24"/>
              </w:rPr>
              <w:t>STAT1</w:t>
            </w:r>
            <w:bookmarkEnd w:id="5"/>
          </w:p>
        </w:tc>
        <w:tc>
          <w:tcPr>
            <w:tcW w:w="1694" w:type="dxa"/>
            <w:vAlign w:val="center"/>
          </w:tcPr>
          <w:p w14:paraId="7BDE223A" w14:textId="3601146E" w:rsidR="00165E91" w:rsidRPr="009751C8" w:rsidRDefault="00165E91" w:rsidP="00165E91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13D3F7CB" w14:textId="6279839F" w:rsidR="00165E91" w:rsidRPr="009751C8" w:rsidRDefault="00165E91" w:rsidP="00165E91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45D5EFCD" w14:textId="6ABB456C" w:rsidR="00165E91" w:rsidRPr="009751C8" w:rsidRDefault="00165E91" w:rsidP="00165E91">
            <w:pPr>
              <w:jc w:val="center"/>
              <w:rPr>
                <w:sz w:val="24"/>
              </w:rPr>
            </w:pPr>
            <w:proofErr w:type="spellStart"/>
            <w:r w:rsidRPr="00D555AA">
              <w:rPr>
                <w:sz w:val="24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3B5D6922" w14:textId="2D633832" w:rsidR="00165E91" w:rsidRPr="009751C8" w:rsidRDefault="00165E91" w:rsidP="00165E91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10144-2-AP</w:t>
            </w:r>
          </w:p>
        </w:tc>
      </w:tr>
      <w:tr w:rsidR="00165E91" w:rsidRPr="00287C48" w14:paraId="76FCA00C" w14:textId="77777777" w:rsidTr="00C474A8">
        <w:trPr>
          <w:trHeight w:val="358"/>
        </w:trPr>
        <w:tc>
          <w:tcPr>
            <w:tcW w:w="1694" w:type="dxa"/>
            <w:vAlign w:val="center"/>
          </w:tcPr>
          <w:p w14:paraId="04AC411D" w14:textId="526FA896" w:rsidR="00165E91" w:rsidRPr="009751C8" w:rsidRDefault="00165E91" w:rsidP="00165E91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ATF4</w:t>
            </w:r>
          </w:p>
        </w:tc>
        <w:tc>
          <w:tcPr>
            <w:tcW w:w="1694" w:type="dxa"/>
            <w:vAlign w:val="center"/>
          </w:tcPr>
          <w:p w14:paraId="5F4AB081" w14:textId="20A354D7" w:rsidR="00165E91" w:rsidRPr="009751C8" w:rsidRDefault="00165E91" w:rsidP="00165E91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1:500</w:t>
            </w:r>
          </w:p>
        </w:tc>
        <w:tc>
          <w:tcPr>
            <w:tcW w:w="1695" w:type="dxa"/>
            <w:vAlign w:val="center"/>
          </w:tcPr>
          <w:p w14:paraId="4F621CD4" w14:textId="34FA877C" w:rsidR="00165E91" w:rsidRPr="009751C8" w:rsidRDefault="00165E91" w:rsidP="00165E91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01F8D44D" w14:textId="0A2C6F8D" w:rsidR="00165E91" w:rsidRPr="009751C8" w:rsidRDefault="00165E91" w:rsidP="00165E91">
            <w:pPr>
              <w:jc w:val="center"/>
              <w:rPr>
                <w:sz w:val="24"/>
              </w:rPr>
            </w:pPr>
            <w:proofErr w:type="spellStart"/>
            <w:r w:rsidRPr="00D555AA">
              <w:rPr>
                <w:sz w:val="24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41F534F0" w14:textId="65C01CFB" w:rsidR="00165E91" w:rsidRPr="009751C8" w:rsidRDefault="00165E91" w:rsidP="00165E91">
            <w:pPr>
              <w:jc w:val="center"/>
              <w:rPr>
                <w:sz w:val="24"/>
              </w:rPr>
            </w:pPr>
            <w:r w:rsidRPr="00D555AA">
              <w:rPr>
                <w:sz w:val="24"/>
              </w:rPr>
              <w:t>10835-1-AP</w:t>
            </w:r>
          </w:p>
        </w:tc>
      </w:tr>
      <w:tr w:rsidR="00165E91" w:rsidRPr="00287C48" w14:paraId="78CA4E53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5494DA6E" w14:textId="1624C232" w:rsidR="00165E91" w:rsidRPr="009751C8" w:rsidRDefault="00165E91" w:rsidP="00165E9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RK</w:t>
            </w:r>
          </w:p>
        </w:tc>
        <w:tc>
          <w:tcPr>
            <w:tcW w:w="1694" w:type="dxa"/>
            <w:vAlign w:val="center"/>
          </w:tcPr>
          <w:p w14:paraId="6D8C815B" w14:textId="1B3AB90E" w:rsidR="00165E91" w:rsidRPr="009751C8" w:rsidRDefault="00165E91" w:rsidP="00165E91">
            <w:pPr>
              <w:jc w:val="center"/>
              <w:rPr>
                <w:sz w:val="24"/>
              </w:rPr>
            </w:pPr>
            <w:r w:rsidRPr="00BD4DD4"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14:paraId="424B6044" w14:textId="36DA0D1A" w:rsidR="00165E91" w:rsidRPr="009751C8" w:rsidRDefault="00165E91" w:rsidP="00165E91">
            <w:pPr>
              <w:jc w:val="center"/>
              <w:rPr>
                <w:sz w:val="24"/>
              </w:rPr>
            </w:pPr>
            <w:r w:rsidRPr="00BD4DD4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60B8F33B" w14:textId="66356F11" w:rsidR="00165E91" w:rsidRPr="009751C8" w:rsidRDefault="00165E91" w:rsidP="00165E91">
            <w:pPr>
              <w:jc w:val="center"/>
              <w:rPr>
                <w:sz w:val="24"/>
              </w:rPr>
            </w:pPr>
            <w:r w:rsidRPr="00BD4DD4">
              <w:rPr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3258192B" w14:textId="2AF2CA1A" w:rsidR="00165E91" w:rsidRPr="009751C8" w:rsidRDefault="00165E91" w:rsidP="00165E91">
            <w:pPr>
              <w:jc w:val="center"/>
              <w:rPr>
                <w:sz w:val="24"/>
              </w:rPr>
            </w:pPr>
            <w:r w:rsidRPr="00BD4DD4">
              <w:rPr>
                <w:sz w:val="24"/>
              </w:rPr>
              <w:t>4695</w:t>
            </w:r>
          </w:p>
        </w:tc>
      </w:tr>
      <w:tr w:rsidR="00165E91" w:rsidRPr="00287C48" w14:paraId="6311CC9F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4A2408DC" w14:textId="3F4002A4" w:rsidR="00165E91" w:rsidRPr="009751C8" w:rsidRDefault="00165E91" w:rsidP="00165E9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-ERK</w:t>
            </w:r>
          </w:p>
        </w:tc>
        <w:tc>
          <w:tcPr>
            <w:tcW w:w="1694" w:type="dxa"/>
            <w:vAlign w:val="center"/>
          </w:tcPr>
          <w:p w14:paraId="6374AA79" w14:textId="15B21417" w:rsidR="00165E91" w:rsidRPr="009751C8" w:rsidRDefault="00165E91" w:rsidP="00165E91">
            <w:pPr>
              <w:jc w:val="center"/>
              <w:rPr>
                <w:sz w:val="24"/>
              </w:rPr>
            </w:pPr>
            <w:r w:rsidRPr="00BD4DD4">
              <w:rPr>
                <w:sz w:val="24"/>
              </w:rPr>
              <w:t>1:500</w:t>
            </w:r>
          </w:p>
        </w:tc>
        <w:tc>
          <w:tcPr>
            <w:tcW w:w="1695" w:type="dxa"/>
            <w:vAlign w:val="center"/>
          </w:tcPr>
          <w:p w14:paraId="0DBCD9E6" w14:textId="6BB966E8" w:rsidR="00165E91" w:rsidRPr="009751C8" w:rsidRDefault="00165E91" w:rsidP="00165E91">
            <w:pPr>
              <w:jc w:val="center"/>
              <w:rPr>
                <w:sz w:val="24"/>
              </w:rPr>
            </w:pPr>
            <w:r w:rsidRPr="00BD4DD4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20FFFC49" w14:textId="42ADC718" w:rsidR="00165E91" w:rsidRPr="009751C8" w:rsidRDefault="00165E91" w:rsidP="00165E91">
            <w:pPr>
              <w:jc w:val="center"/>
              <w:rPr>
                <w:sz w:val="24"/>
              </w:rPr>
            </w:pPr>
            <w:r w:rsidRPr="00BD4DD4"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177E4B0C" w14:textId="1FBBC474" w:rsidR="00165E91" w:rsidRPr="009751C8" w:rsidRDefault="00165E91" w:rsidP="00165E91">
            <w:pPr>
              <w:jc w:val="center"/>
              <w:rPr>
                <w:sz w:val="24"/>
              </w:rPr>
            </w:pPr>
            <w:r w:rsidRPr="00BD4DD4">
              <w:rPr>
                <w:sz w:val="24"/>
              </w:rPr>
              <w:t>ab201015</w:t>
            </w:r>
          </w:p>
        </w:tc>
      </w:tr>
      <w:tr w:rsidR="00165E91" w:rsidRPr="00287C48" w14:paraId="31A6AE64" w14:textId="77777777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042BBFD7" w14:textId="449930AA" w:rsidR="00165E91" w:rsidRPr="009751C8" w:rsidRDefault="00165E91" w:rsidP="00165E9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>
              <w:rPr>
                <w:sz w:val="24"/>
              </w:rPr>
              <w:t>biquitin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1D6B4DFC" w14:textId="6B3C6D3E" w:rsidR="00165E91" w:rsidRPr="009751C8" w:rsidRDefault="00165E91" w:rsidP="00165E9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2000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389B7CD6" w14:textId="37F94465" w:rsidR="00165E91" w:rsidRPr="009751C8" w:rsidRDefault="00165E91" w:rsidP="00165E9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ouse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4010F1BD" w14:textId="7851B58B" w:rsidR="00165E91" w:rsidRPr="009751C8" w:rsidRDefault="00165E91" w:rsidP="00165E91">
            <w:pPr>
              <w:jc w:val="center"/>
              <w:rPr>
                <w:sz w:val="24"/>
              </w:rPr>
            </w:pPr>
            <w:r w:rsidRPr="00165E91">
              <w:rPr>
                <w:sz w:val="24"/>
              </w:rPr>
              <w:t>Santa Cruz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6516AAE3" w14:textId="71AE8EF4" w:rsidR="00165E91" w:rsidRPr="009751C8" w:rsidRDefault="00165E91" w:rsidP="00165E91">
            <w:pPr>
              <w:jc w:val="center"/>
              <w:rPr>
                <w:sz w:val="24"/>
              </w:rPr>
            </w:pPr>
            <w:r w:rsidRPr="00165E91">
              <w:rPr>
                <w:sz w:val="24"/>
              </w:rPr>
              <w:t>sc-8</w:t>
            </w:r>
            <w:bookmarkStart w:id="6" w:name="_GoBack"/>
            <w:bookmarkEnd w:id="6"/>
            <w:r w:rsidRPr="00165E91">
              <w:rPr>
                <w:sz w:val="24"/>
              </w:rPr>
              <w:t>017</w:t>
            </w:r>
          </w:p>
        </w:tc>
      </w:tr>
      <w:tr w:rsidR="00165E91" w:rsidRPr="00287C48" w14:paraId="3B1B2CE7" w14:textId="77777777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D09B1" w14:textId="77777777" w:rsidR="00165E91" w:rsidRPr="0027727C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E9C38F" w14:textId="77777777" w:rsidR="00165E91" w:rsidRPr="0027727C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00333F" w14:textId="77777777" w:rsidR="00165E91" w:rsidRPr="0027727C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BAB9C0" w14:textId="77777777" w:rsidR="00165E91" w:rsidRPr="0027727C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74C7A1" w14:textId="77777777" w:rsidR="00165E91" w:rsidRPr="0027727C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165E91" w:rsidRPr="00287C48" w14:paraId="52085B18" w14:textId="77777777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C96635A" w14:textId="5737A276" w:rsidR="00165E91" w:rsidRPr="00A01E29" w:rsidRDefault="00165E91" w:rsidP="00165E91">
            <w:pPr>
              <w:jc w:val="center"/>
              <w:rPr>
                <w:sz w:val="24"/>
              </w:rPr>
            </w:pPr>
            <w:r w:rsidRPr="00A01E29">
              <w:rPr>
                <w:rFonts w:hint="eastAsia"/>
                <w:sz w:val="24"/>
              </w:rPr>
              <w:t>CDKL3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06E2778" w14:textId="2A3AE7C9" w:rsidR="00165E91" w:rsidRPr="00A01E29" w:rsidRDefault="00165E91" w:rsidP="00165E91">
            <w:pPr>
              <w:jc w:val="center"/>
              <w:rPr>
                <w:sz w:val="24"/>
              </w:rPr>
            </w:pPr>
            <w:r w:rsidRPr="00A01E29">
              <w:rPr>
                <w:rFonts w:hint="eastAsia"/>
                <w:sz w:val="24"/>
              </w:rPr>
              <w:t>1:</w:t>
            </w:r>
            <w:r w:rsidRPr="00A01E29">
              <w:rPr>
                <w:sz w:val="24"/>
              </w:rPr>
              <w:t>1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2CED1424" w14:textId="2E920434" w:rsidR="00165E91" w:rsidRPr="00A01E29" w:rsidRDefault="00165E91" w:rsidP="00165E91">
            <w:pPr>
              <w:jc w:val="center"/>
              <w:rPr>
                <w:sz w:val="24"/>
              </w:rPr>
            </w:pPr>
            <w:r w:rsidRPr="00A01E29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E2A71FC" w14:textId="28292758" w:rsidR="00165E91" w:rsidRPr="00A01E29" w:rsidRDefault="00165E91" w:rsidP="00165E91">
            <w:pPr>
              <w:jc w:val="center"/>
              <w:rPr>
                <w:sz w:val="24"/>
              </w:rPr>
            </w:pPr>
            <w:proofErr w:type="spellStart"/>
            <w:r w:rsidRPr="00A01E29">
              <w:rPr>
                <w:rFonts w:hint="eastAsia"/>
                <w:sz w:val="24"/>
              </w:rPr>
              <w:t>bioss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D63A045" w14:textId="789B09FD" w:rsidR="00165E91" w:rsidRPr="00A01E29" w:rsidRDefault="00165E91" w:rsidP="00165E91">
            <w:pPr>
              <w:jc w:val="center"/>
              <w:rPr>
                <w:sz w:val="24"/>
              </w:rPr>
            </w:pPr>
            <w:r w:rsidRPr="00A01E29">
              <w:rPr>
                <w:rFonts w:hint="eastAsia"/>
                <w:sz w:val="24"/>
              </w:rPr>
              <w:t>bs-5747R</w:t>
            </w:r>
          </w:p>
        </w:tc>
      </w:tr>
      <w:tr w:rsidR="00165E91" w:rsidRPr="00287C48" w14:paraId="3BED83E9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259B945E" w14:textId="753D75D9" w:rsidR="00165E91" w:rsidRDefault="00165E91" w:rsidP="00165E91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r w:rsidRPr="009751C8">
              <w:rPr>
                <w:sz w:val="24"/>
              </w:rPr>
              <w:t>STAT1</w:t>
            </w:r>
          </w:p>
        </w:tc>
        <w:tc>
          <w:tcPr>
            <w:tcW w:w="1694" w:type="dxa"/>
            <w:vAlign w:val="center"/>
          </w:tcPr>
          <w:p w14:paraId="5C979C29" w14:textId="051F695E" w:rsidR="00165E91" w:rsidRDefault="00165E91" w:rsidP="00165E91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r w:rsidRPr="009751C8">
              <w:rPr>
                <w:sz w:val="24"/>
              </w:rPr>
              <w:t>1:</w:t>
            </w:r>
            <w:r w:rsidRPr="009751C8">
              <w:rPr>
                <w:rFonts w:hint="eastAsia"/>
                <w:sz w:val="24"/>
              </w:rPr>
              <w:t>2</w:t>
            </w:r>
            <w:r w:rsidRPr="009751C8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14:paraId="3F4EABB5" w14:textId="75224B90" w:rsidR="00165E91" w:rsidRDefault="00165E91" w:rsidP="00165E91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r w:rsidRPr="009751C8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481E1E4A" w14:textId="3FB9D371" w:rsidR="00165E91" w:rsidRDefault="00165E91" w:rsidP="00165E91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9751C8">
              <w:rPr>
                <w:rFonts w:hint="eastAsia"/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vAlign w:val="center"/>
          </w:tcPr>
          <w:p w14:paraId="467CC710" w14:textId="56F160E7" w:rsidR="00165E91" w:rsidRDefault="00165E91" w:rsidP="00165E91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r w:rsidRPr="009751C8">
              <w:rPr>
                <w:sz w:val="24"/>
              </w:rPr>
              <w:t>ab109320</w:t>
            </w:r>
          </w:p>
        </w:tc>
      </w:tr>
      <w:tr w:rsidR="00165E91" w:rsidRPr="00287C48" w14:paraId="5E24B4A7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21EA45FB" w14:textId="39F17A7E" w:rsidR="00165E91" w:rsidRPr="009751C8" w:rsidRDefault="00165E91" w:rsidP="00165E91">
            <w:pPr>
              <w:jc w:val="center"/>
              <w:rPr>
                <w:sz w:val="24"/>
              </w:rPr>
            </w:pPr>
            <w:r w:rsidRPr="009751C8">
              <w:rPr>
                <w:rFonts w:hint="eastAsia"/>
                <w:sz w:val="24"/>
              </w:rPr>
              <w:t>Ki</w:t>
            </w:r>
            <w:r w:rsidRPr="009751C8">
              <w:rPr>
                <w:sz w:val="24"/>
              </w:rPr>
              <w:t>67</w:t>
            </w:r>
          </w:p>
        </w:tc>
        <w:tc>
          <w:tcPr>
            <w:tcW w:w="1694" w:type="dxa"/>
            <w:vAlign w:val="center"/>
          </w:tcPr>
          <w:p w14:paraId="338B7AD6" w14:textId="74AE0D82" w:rsidR="00165E91" w:rsidRPr="009751C8" w:rsidRDefault="00165E91" w:rsidP="00165E91">
            <w:pPr>
              <w:jc w:val="center"/>
              <w:rPr>
                <w:sz w:val="24"/>
              </w:rPr>
            </w:pPr>
            <w:r w:rsidRPr="009751C8">
              <w:rPr>
                <w:sz w:val="24"/>
              </w:rPr>
              <w:t>1:</w:t>
            </w:r>
            <w:r w:rsidRPr="009751C8">
              <w:rPr>
                <w:rFonts w:hint="eastAsia"/>
                <w:sz w:val="24"/>
              </w:rPr>
              <w:t>3</w:t>
            </w:r>
            <w:r w:rsidRPr="009751C8"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 w14:paraId="08F4369E" w14:textId="441374B3" w:rsidR="00165E91" w:rsidRPr="009751C8" w:rsidRDefault="00165E91" w:rsidP="00165E91">
            <w:pPr>
              <w:jc w:val="center"/>
              <w:rPr>
                <w:sz w:val="24"/>
              </w:rPr>
            </w:pPr>
            <w:r w:rsidRPr="009751C8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1BDFFAD5" w14:textId="542278AB" w:rsidR="00165E91" w:rsidRPr="009751C8" w:rsidRDefault="00165E91" w:rsidP="00165E91">
            <w:pPr>
              <w:jc w:val="center"/>
              <w:rPr>
                <w:sz w:val="24"/>
              </w:rPr>
            </w:pPr>
            <w:proofErr w:type="spellStart"/>
            <w:r w:rsidRPr="009751C8">
              <w:rPr>
                <w:rFonts w:hint="eastAsia"/>
                <w:sz w:val="24"/>
              </w:rPr>
              <w:t>abcam</w:t>
            </w:r>
            <w:proofErr w:type="spellEnd"/>
          </w:p>
        </w:tc>
        <w:tc>
          <w:tcPr>
            <w:tcW w:w="1695" w:type="dxa"/>
            <w:vAlign w:val="center"/>
          </w:tcPr>
          <w:p w14:paraId="7AA67007" w14:textId="497C1BC7" w:rsidR="00165E91" w:rsidRPr="009751C8" w:rsidRDefault="00165E91" w:rsidP="00165E91">
            <w:pPr>
              <w:jc w:val="center"/>
              <w:rPr>
                <w:sz w:val="24"/>
              </w:rPr>
            </w:pPr>
            <w:r w:rsidRPr="009751C8">
              <w:rPr>
                <w:rFonts w:hint="eastAsia"/>
                <w:sz w:val="24"/>
              </w:rPr>
              <w:t>Ab16667</w:t>
            </w:r>
          </w:p>
        </w:tc>
      </w:tr>
      <w:tr w:rsidR="00165E91" w:rsidRPr="00287C48" w14:paraId="603F340F" w14:textId="77777777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302A6689" w14:textId="77777777" w:rsidR="00165E91" w:rsidRDefault="00165E91" w:rsidP="00165E91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65AC5B4D" w14:textId="77777777" w:rsidR="00165E91" w:rsidRDefault="00165E91" w:rsidP="00165E91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20378865" w14:textId="77777777" w:rsidR="00165E91" w:rsidRDefault="00165E91" w:rsidP="00165E91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0D7841FE" w14:textId="77777777" w:rsidR="00165E91" w:rsidRDefault="00165E91" w:rsidP="00165E91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598862B2" w14:textId="77777777" w:rsidR="00165E91" w:rsidRDefault="00165E91" w:rsidP="00165E91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165E91" w:rsidRPr="00287C48" w14:paraId="0E2B8D91" w14:textId="77777777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3BD04C7" w14:textId="77777777" w:rsidR="00165E91" w:rsidRPr="00287C48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56D44A0" w14:textId="77777777" w:rsidR="00165E91" w:rsidRPr="0027727C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BEE6B31" w14:textId="77777777" w:rsidR="00165E91" w:rsidRPr="0027727C" w:rsidRDefault="00165E91" w:rsidP="00165E91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4931210" w14:textId="77777777" w:rsidR="00165E91" w:rsidRPr="0027727C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28D2CB" w14:textId="77777777" w:rsidR="00165E91" w:rsidRPr="0027727C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165E91" w:rsidRPr="00287C48" w14:paraId="187BA9BA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E2A2A8" w14:textId="77777777" w:rsidR="00165E91" w:rsidRPr="00287C48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86DC9A" w14:textId="77777777" w:rsidR="00165E91" w:rsidRPr="00743DDB" w:rsidRDefault="00165E91" w:rsidP="00165E91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9C40E" w14:textId="77777777" w:rsidR="00165E91" w:rsidRPr="00743DDB" w:rsidRDefault="00165E91" w:rsidP="00165E91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732B32" w14:textId="77777777" w:rsidR="00165E91" w:rsidRPr="00743DDB" w:rsidRDefault="00165E91" w:rsidP="00165E91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CFC67" w14:textId="77777777" w:rsidR="00165E91" w:rsidRPr="00743DDB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165E91" w:rsidRPr="00287C48" w14:paraId="2C93F62D" w14:textId="77777777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E16947" w14:textId="77777777" w:rsidR="00165E91" w:rsidRPr="00287C48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90AACD" w14:textId="77777777" w:rsidR="00165E91" w:rsidRPr="00743DDB" w:rsidRDefault="00165E91" w:rsidP="00165E91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F5446E" w14:textId="77777777" w:rsidR="00165E91" w:rsidRPr="00743DDB" w:rsidRDefault="00165E91" w:rsidP="00165E91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94EEE26" w14:textId="77777777" w:rsidR="00165E91" w:rsidRPr="00743DDB" w:rsidRDefault="00165E91" w:rsidP="00165E91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131EDE" w14:textId="77777777" w:rsidR="00165E91" w:rsidRPr="00743DDB" w:rsidRDefault="00165E91" w:rsidP="00165E91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 w14:paraId="4357F9C9" w14:textId="77777777"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5F200" w14:textId="77777777" w:rsidR="00322C28" w:rsidRDefault="00322C28" w:rsidP="00A35EB9">
      <w:r>
        <w:separator/>
      </w:r>
    </w:p>
  </w:endnote>
  <w:endnote w:type="continuationSeparator" w:id="0">
    <w:p w14:paraId="21BFC098" w14:textId="77777777" w:rsidR="00322C28" w:rsidRDefault="00322C28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83C62" w14:textId="77777777" w:rsidR="00322C28" w:rsidRDefault="00322C28" w:rsidP="00A35EB9">
      <w:r>
        <w:separator/>
      </w:r>
    </w:p>
  </w:footnote>
  <w:footnote w:type="continuationSeparator" w:id="0">
    <w:p w14:paraId="022C5E4F" w14:textId="77777777" w:rsidR="00322C28" w:rsidRDefault="00322C28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05FD6"/>
    <w:rsid w:val="000355BD"/>
    <w:rsid w:val="00073FB1"/>
    <w:rsid w:val="000A5293"/>
    <w:rsid w:val="000C0B9C"/>
    <w:rsid w:val="000F6CF1"/>
    <w:rsid w:val="00132CD4"/>
    <w:rsid w:val="00165E91"/>
    <w:rsid w:val="001D0FBC"/>
    <w:rsid w:val="002638A1"/>
    <w:rsid w:val="0027727C"/>
    <w:rsid w:val="00287C48"/>
    <w:rsid w:val="002F68CD"/>
    <w:rsid w:val="00305404"/>
    <w:rsid w:val="00322C28"/>
    <w:rsid w:val="00371EB7"/>
    <w:rsid w:val="00396796"/>
    <w:rsid w:val="004914AE"/>
    <w:rsid w:val="004943AD"/>
    <w:rsid w:val="004D09B9"/>
    <w:rsid w:val="00525419"/>
    <w:rsid w:val="00541709"/>
    <w:rsid w:val="0056468E"/>
    <w:rsid w:val="00584DA9"/>
    <w:rsid w:val="005B6759"/>
    <w:rsid w:val="005D2EE5"/>
    <w:rsid w:val="005E4E90"/>
    <w:rsid w:val="00634A11"/>
    <w:rsid w:val="00642209"/>
    <w:rsid w:val="006D1E98"/>
    <w:rsid w:val="007056C7"/>
    <w:rsid w:val="00743DDB"/>
    <w:rsid w:val="0087494F"/>
    <w:rsid w:val="008B6AE2"/>
    <w:rsid w:val="008F13D4"/>
    <w:rsid w:val="00914B14"/>
    <w:rsid w:val="00971D7C"/>
    <w:rsid w:val="009751C8"/>
    <w:rsid w:val="009D5B83"/>
    <w:rsid w:val="009D658E"/>
    <w:rsid w:val="009E0761"/>
    <w:rsid w:val="00A01E29"/>
    <w:rsid w:val="00A35EB9"/>
    <w:rsid w:val="00A4460F"/>
    <w:rsid w:val="00A4564C"/>
    <w:rsid w:val="00A619BA"/>
    <w:rsid w:val="00A64223"/>
    <w:rsid w:val="00A9388D"/>
    <w:rsid w:val="00AA6A04"/>
    <w:rsid w:val="00AD2704"/>
    <w:rsid w:val="00AE6A3C"/>
    <w:rsid w:val="00AF11E5"/>
    <w:rsid w:val="00AF286A"/>
    <w:rsid w:val="00AF4035"/>
    <w:rsid w:val="00AF7962"/>
    <w:rsid w:val="00AF7DDE"/>
    <w:rsid w:val="00B82E24"/>
    <w:rsid w:val="00BD4DD4"/>
    <w:rsid w:val="00C3753D"/>
    <w:rsid w:val="00C474A8"/>
    <w:rsid w:val="00C477D6"/>
    <w:rsid w:val="00C60297"/>
    <w:rsid w:val="00C61DE0"/>
    <w:rsid w:val="00C76D63"/>
    <w:rsid w:val="00C80375"/>
    <w:rsid w:val="00C86856"/>
    <w:rsid w:val="00CB4737"/>
    <w:rsid w:val="00D555AA"/>
    <w:rsid w:val="00D71857"/>
    <w:rsid w:val="00DC3D1F"/>
    <w:rsid w:val="00DE53B3"/>
    <w:rsid w:val="00E256DC"/>
    <w:rsid w:val="00E37E0A"/>
    <w:rsid w:val="00E653EB"/>
    <w:rsid w:val="00F05BCD"/>
    <w:rsid w:val="00F15FAF"/>
    <w:rsid w:val="00F4194E"/>
    <w:rsid w:val="00F76B15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4F755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rsid w:val="00A01E29"/>
    <w:rPr>
      <w:rFonts w:ascii="微软雅黑" w:eastAsia="微软雅黑" w:hAnsi="微软雅黑" w:cs="微软雅黑" w:hint="eastAsia"/>
      <w:b/>
      <w:i w:val="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162</Words>
  <Characters>926</Characters>
  <Application>Microsoft Office Word</Application>
  <DocSecurity>0</DocSecurity>
  <Lines>7</Lines>
  <Paragraphs>2</Paragraphs>
  <ScaleCrop>false</ScaleCrop>
  <Company>Sky123.Org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BR005</cp:lastModifiedBy>
  <cp:revision>47</cp:revision>
  <dcterms:created xsi:type="dcterms:W3CDTF">2018-05-18T08:21:00Z</dcterms:created>
  <dcterms:modified xsi:type="dcterms:W3CDTF">2023-02-03T00:21:00Z</dcterms:modified>
</cp:coreProperties>
</file>